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174"/>
        <w:gridCol w:w="1138"/>
        <w:gridCol w:w="1110"/>
        <w:gridCol w:w="1232"/>
        <w:gridCol w:w="1275"/>
        <w:gridCol w:w="1365"/>
        <w:gridCol w:w="531"/>
      </w:tblGrid>
      <w:tr w:rsidR="00256001" w:rsidRPr="001344A0" w14:paraId="6E9DAEFE" w14:textId="77777777" w:rsidTr="007D7EFE">
        <w:trPr>
          <w:trHeight w:val="300"/>
        </w:trPr>
        <w:tc>
          <w:tcPr>
            <w:tcW w:w="9350" w:type="dxa"/>
            <w:gridSpan w:val="8"/>
            <w:tcBorders>
              <w:bottom w:val="single" w:sz="4" w:space="0" w:color="auto"/>
            </w:tcBorders>
            <w:noWrap/>
          </w:tcPr>
          <w:p w14:paraId="3E58C581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14"/>
                <w:szCs w:val="14"/>
              </w:rPr>
            </w:pPr>
            <w:r w:rsidRPr="002D47FE">
              <w:rPr>
                <w:rFonts w:ascii="Times New Roman" w:hAnsi="Times New Roman" w:cs="Times New Roman" w:hint="eastAsia"/>
                <w:b/>
                <w:iCs/>
                <w:color w:val="000000" w:themeColor="text1"/>
                <w:sz w:val="14"/>
                <w:szCs w:val="14"/>
              </w:rPr>
              <w:t>S3 Table.</w:t>
            </w:r>
            <w:r w:rsidRPr="002D47FE">
              <w:rPr>
                <w:rFonts w:ascii="Times New Roman" w:hAnsi="Times New Roman" w:cs="Times New Roman"/>
                <w:b/>
                <w:iCs/>
                <w:color w:val="000000" w:themeColor="text1"/>
                <w:sz w:val="14"/>
                <w:szCs w:val="14"/>
              </w:rPr>
              <w:t xml:space="preserve"> </w:t>
            </w:r>
            <w:r w:rsidRPr="00313A80">
              <w:rPr>
                <w:rFonts w:ascii="Times New Roman" w:hAnsi="Times New Roman" w:cs="Times New Roman"/>
                <w:b/>
                <w:iCs/>
                <w:color w:val="000000" w:themeColor="text1"/>
                <w:sz w:val="14"/>
                <w:szCs w:val="14"/>
              </w:rPr>
              <w:t>Comparisons of preoperative serum cytokine levels according to etiology in patients who underwent living donor liver transplantation</w:t>
            </w:r>
            <w:r w:rsidRPr="00313A80">
              <w:rPr>
                <w:rFonts w:ascii="Times New Roman" w:hAnsi="Times New Roman" w:cs="Times New Roman" w:hint="eastAsia"/>
                <w:b/>
                <w:iCs/>
                <w:color w:val="000000" w:themeColor="text1"/>
                <w:sz w:val="14"/>
                <w:szCs w:val="14"/>
              </w:rPr>
              <w:t>.</w:t>
            </w:r>
          </w:p>
        </w:tc>
      </w:tr>
      <w:tr w:rsidR="00256001" w:rsidRPr="001344A0" w14:paraId="3FEA0B42" w14:textId="77777777" w:rsidTr="007D7EFE">
        <w:trPr>
          <w:trHeight w:val="300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4F2AE7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2DB7A9" w14:textId="77777777" w:rsidR="00256001" w:rsidRPr="001344A0" w:rsidRDefault="00256001" w:rsidP="007D7EFE">
            <w:pPr>
              <w:tabs>
                <w:tab w:val="left" w:pos="2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Etiology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EB9CC5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</w:p>
        </w:tc>
      </w:tr>
      <w:tr w:rsidR="00256001" w:rsidRPr="001344A0" w14:paraId="58705F88" w14:textId="77777777" w:rsidTr="007D7EFE">
        <w:trPr>
          <w:trHeight w:val="300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EA6B7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E75BF" w14:textId="77777777" w:rsidR="00256001" w:rsidRPr="001344A0" w:rsidRDefault="00256001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Alcoho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8143A" w14:textId="77777777" w:rsidR="00256001" w:rsidRPr="001344A0" w:rsidRDefault="00256001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Hepatitis A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CC804" w14:textId="77777777" w:rsidR="00256001" w:rsidRPr="001344A0" w:rsidRDefault="00256001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Hepatitis B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21E38" w14:textId="77777777" w:rsidR="00256001" w:rsidRPr="001344A0" w:rsidRDefault="00256001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Hepatitis 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DF8E0" w14:textId="77777777" w:rsidR="00256001" w:rsidRPr="001344A0" w:rsidRDefault="00256001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Drug &amp; toxin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17B80" w14:textId="77777777" w:rsidR="00256001" w:rsidRPr="001344A0" w:rsidRDefault="00256001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Cryptogenic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B9F71" w14:textId="77777777" w:rsidR="00256001" w:rsidRPr="001344A0" w:rsidRDefault="00256001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</w:p>
        </w:tc>
      </w:tr>
      <w:tr w:rsidR="00256001" w:rsidRPr="001344A0" w14:paraId="63EE7352" w14:textId="77777777" w:rsidTr="007D7EFE">
        <w:trPr>
          <w:trHeight w:val="300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DC80F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Serum cytokine level (</w:t>
            </w:r>
            <w:proofErr w:type="spellStart"/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pg</w:t>
            </w:r>
            <w:proofErr w:type="spellEnd"/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/mL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0D79E" w14:textId="77777777" w:rsidR="00256001" w:rsidRPr="001344A0" w:rsidRDefault="00256001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n = 44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C9F04" w14:textId="77777777" w:rsidR="00256001" w:rsidRPr="001344A0" w:rsidRDefault="00256001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n = 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D3565" w14:textId="77777777" w:rsidR="00256001" w:rsidRPr="001344A0" w:rsidRDefault="00256001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n = 13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62E78" w14:textId="77777777" w:rsidR="00256001" w:rsidRPr="001344A0" w:rsidRDefault="00256001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n = 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19612" w14:textId="77777777" w:rsidR="00256001" w:rsidRPr="001344A0" w:rsidRDefault="00256001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n = 1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720B5" w14:textId="77777777" w:rsidR="00256001" w:rsidRPr="001344A0" w:rsidRDefault="00256001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n = 1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E9672" w14:textId="77777777" w:rsidR="00256001" w:rsidRPr="001344A0" w:rsidRDefault="00256001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4"/>
                <w:szCs w:val="14"/>
              </w:rPr>
              <w:t>p</w:t>
            </w:r>
          </w:p>
        </w:tc>
      </w:tr>
      <w:tr w:rsidR="00256001" w:rsidRPr="001344A0" w14:paraId="46E53AE7" w14:textId="77777777" w:rsidTr="007D7EFE">
        <w:trPr>
          <w:trHeight w:val="300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AFDCF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IL-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7D30D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 (0.1 - 1.8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8864B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 (0.1 - 8.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4CCBB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 (0.1 - 1.7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EE17A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 (0.1 - 0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CB9FF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 (0.1 - 2.5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839B6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 (0.1 - 0.1)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ADF4D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39</w:t>
            </w:r>
          </w:p>
        </w:tc>
      </w:tr>
      <w:tr w:rsidR="00256001" w:rsidRPr="001344A0" w14:paraId="3141638A" w14:textId="77777777" w:rsidTr="007D7EFE">
        <w:trPr>
          <w:trHeight w:val="300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19704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IL-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B7242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.6 (3.4 - 36.7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B26D7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.4 (4.3 - 33.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DF047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.5 (0.1 - 28.5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7BC64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9 (0.1 - 13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3380B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.7 (3.0 - 44.3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9F79A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3 (1.6 - 31.5)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CC795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67</w:t>
            </w:r>
          </w:p>
        </w:tc>
      </w:tr>
      <w:tr w:rsidR="00256001" w:rsidRPr="001344A0" w14:paraId="300335E1" w14:textId="77777777" w:rsidTr="007D7EFE">
        <w:trPr>
          <w:trHeight w:val="300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478C1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IL-1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952DD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1 (0.1 - 6.3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CBE75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.1 (0.1 - 35.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33DA3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 (0.1 - 10.1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0535B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 (0.1 - 14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AAC4B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.0 (0.1 - 15.7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071BD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7 (0.1 - 6.5)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85E38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04</w:t>
            </w:r>
          </w:p>
        </w:tc>
      </w:tr>
      <w:tr w:rsidR="00256001" w:rsidRPr="001344A0" w14:paraId="0BB80FA3" w14:textId="77777777" w:rsidTr="007D7EFE">
        <w:trPr>
          <w:trHeight w:val="300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6C0AC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IL-1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A4858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 (0.1 - 0.1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64B35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 (0.1 - 58.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0182E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 (0.1 - 0.1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C7415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 (0.1 - 0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DF529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 (0.1 - 0.1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31430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 (0.1 - 0.1)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A5DAA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04</w:t>
            </w:r>
          </w:p>
        </w:tc>
      </w:tr>
      <w:tr w:rsidR="00256001" w:rsidRPr="001344A0" w14:paraId="793A0892" w14:textId="77777777" w:rsidTr="007D7EFE">
        <w:trPr>
          <w:trHeight w:val="300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CA1A1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IL-1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166EB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4 (0.1 - 14.9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61F82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 (0.1 - 8.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3ABC7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9 (0.1 - 24.2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193D6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 (0.1 - 3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14879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 (0.1 - 8.6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5F844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6 (0.1 - 26.1)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205EC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7</w:t>
            </w:r>
          </w:p>
        </w:tc>
      </w:tr>
      <w:tr w:rsidR="00256001" w:rsidRPr="001344A0" w14:paraId="6B784D3A" w14:textId="77777777" w:rsidTr="007D7EFE">
        <w:trPr>
          <w:trHeight w:val="300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7C113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IFN-γ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6CF72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4 (0.1 - 16.9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0FE38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6 (2.1 - 36.0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5477D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1 (0.1 - 21.2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47980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 (0.1 - 2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60BBA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2 (0.1 - 9.6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CAB73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7 (0.4 - 18.0)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A1C31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4</w:t>
            </w:r>
          </w:p>
        </w:tc>
      </w:tr>
      <w:tr w:rsidR="00256001" w:rsidRPr="001344A0" w14:paraId="4AFB7B86" w14:textId="77777777" w:rsidTr="007D7EFE">
        <w:trPr>
          <w:trHeight w:val="300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7AA94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TNF-α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790A9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.8 (5.2 - 21.8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57346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.1 (8.1 - 25.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3F521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9 (5.0 - 15.9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FF5BE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.5 (6.1 - 27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32C26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.4 (5.5 - 64.9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19B7F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.5 (7.2 - 16.3)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75459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85</w:t>
            </w:r>
          </w:p>
        </w:tc>
      </w:tr>
      <w:tr w:rsidR="00256001" w:rsidRPr="001344A0" w14:paraId="44C1472B" w14:textId="77777777" w:rsidTr="007D7EFE">
        <w:trPr>
          <w:trHeight w:val="300"/>
        </w:trPr>
        <w:tc>
          <w:tcPr>
            <w:tcW w:w="9350" w:type="dxa"/>
            <w:gridSpan w:val="8"/>
            <w:tcBorders>
              <w:top w:val="single" w:sz="4" w:space="0" w:color="auto"/>
            </w:tcBorders>
            <w:noWrap/>
          </w:tcPr>
          <w:p w14:paraId="2CBEAF6E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 w:hint="eastAsia"/>
                <w:b/>
                <w:color w:val="000000" w:themeColor="text1"/>
                <w:sz w:val="14"/>
                <w:szCs w:val="14"/>
              </w:rPr>
              <w:t>A</w:t>
            </w: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bbreviations:</w:t>
            </w: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IL, interleukin; IFN, interferon; TNF, tumor necrosis factor</w:t>
            </w:r>
          </w:p>
          <w:p w14:paraId="2A5CCA15" w14:textId="77777777" w:rsidR="00256001" w:rsidRPr="001344A0" w:rsidRDefault="00256001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NOTE:</w:t>
            </w:r>
            <w:r w:rsidRPr="001344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Values are expressed as median and interquartile range.</w:t>
            </w:r>
          </w:p>
        </w:tc>
      </w:tr>
    </w:tbl>
    <w:p w14:paraId="47D3EE37" w14:textId="77777777" w:rsidR="00EA106B" w:rsidRDefault="00EA106B">
      <w:bookmarkStart w:id="0" w:name="_GoBack"/>
      <w:bookmarkEnd w:id="0"/>
    </w:p>
    <w:sectPr w:rsidR="00EA1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E6"/>
    <w:rsid w:val="00256001"/>
    <w:rsid w:val="004E66E6"/>
    <w:rsid w:val="00927ED7"/>
    <w:rsid w:val="00EA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D9595"/>
  <w15:chartTrackingRefBased/>
  <w15:docId w15:val="{2E8D9A13-F747-49E8-9800-11096F294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66E6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6E6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TableNormal"/>
    <w:next w:val="TableGrid"/>
    <w:uiPriority w:val="59"/>
    <w:rsid w:val="00927ED7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59"/>
    <w:rsid w:val="00256001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osh</dc:creator>
  <cp:keywords/>
  <dc:description/>
  <cp:lastModifiedBy>Stephanie Milosh</cp:lastModifiedBy>
  <cp:revision>2</cp:revision>
  <dcterms:created xsi:type="dcterms:W3CDTF">2018-04-03T17:32:00Z</dcterms:created>
  <dcterms:modified xsi:type="dcterms:W3CDTF">2018-04-03T17:32:00Z</dcterms:modified>
</cp:coreProperties>
</file>